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B48A4" w14:textId="1A3366D5" w:rsidR="00BF2290" w:rsidRPr="00EC190B" w:rsidRDefault="00BF2290" w:rsidP="00EC190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6E3664">
        <w:rPr>
          <w:rFonts w:ascii="Times New Roman" w:hAnsi="Times New Roman" w:cs="Times New Roman"/>
          <w:color w:val="000000" w:themeColor="text1"/>
        </w:rPr>
        <w:t>Table</w:t>
      </w:r>
      <w:r w:rsidRPr="00394EF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1</w:t>
      </w:r>
      <w:r w:rsidRPr="00394EFA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3E1A10">
        <w:rPr>
          <w:rFonts w:ascii="Times New Roman" w:hAnsi="Times New Roman" w:cs="Times New Roman"/>
          <w:bCs/>
          <w:color w:val="000000" w:themeColor="text1"/>
        </w:rPr>
        <w:t xml:space="preserve">ulti-class confusion matrix for Model </w:t>
      </w:r>
      <w:r>
        <w:rPr>
          <w:rFonts w:ascii="Times New Roman" w:hAnsi="Times New Roman" w:cs="Times New Roman"/>
          <w:bCs/>
          <w:color w:val="000000" w:themeColor="text1"/>
        </w:rPr>
        <w:t>2</w:t>
      </w:r>
    </w:p>
    <w:tbl>
      <w:tblPr>
        <w:tblW w:w="781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"/>
        <w:gridCol w:w="1247"/>
        <w:gridCol w:w="1000"/>
        <w:gridCol w:w="1000"/>
        <w:gridCol w:w="1020"/>
        <w:gridCol w:w="1000"/>
        <w:gridCol w:w="1000"/>
        <w:gridCol w:w="1040"/>
      </w:tblGrid>
      <w:tr w:rsidR="00EC190B" w:rsidRPr="003E1A10" w14:paraId="1E15151E" w14:textId="77777777" w:rsidTr="00E11DA0">
        <w:trPr>
          <w:cantSplit/>
          <w:trHeight w:val="468"/>
        </w:trPr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F6CC65" w14:textId="77777777" w:rsidR="00EC190B" w:rsidRPr="003E1A10" w:rsidRDefault="00EC190B" w:rsidP="00E11DA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kern w:val="0"/>
                <w:sz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2FC3" w14:textId="77777777" w:rsidR="00EC190B" w:rsidRPr="003E1A10" w:rsidRDefault="00EC190B" w:rsidP="00E11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02FD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ctual classificatio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C71C3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190B" w:rsidRPr="003E1A10" w14:paraId="06287D9C" w14:textId="77777777" w:rsidTr="00E11DA0">
        <w:trPr>
          <w:cantSplit/>
          <w:trHeight w:val="468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D7DA1F" w14:textId="77777777" w:rsidR="00EC190B" w:rsidRPr="003E1A10" w:rsidRDefault="00EC190B" w:rsidP="00E11DA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8FE8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9D68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8EBA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3749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AA76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3A86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EF5C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5F0560" w:rsidRPr="003E1A10" w14:paraId="28FDF95A" w14:textId="77777777" w:rsidTr="00E11DA0">
        <w:trPr>
          <w:cantSplit/>
          <w:trHeight w:val="468"/>
        </w:trPr>
        <w:tc>
          <w:tcPr>
            <w:tcW w:w="51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A676D56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redicted classificatio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67C4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96C7" w14:textId="2DC265AA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428F" w14:textId="72C59395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41F0" w14:textId="5C2887F8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73CC" w14:textId="6DAEA5ED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2A41" w14:textId="582CBD8C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F4F4" w14:textId="45D47CAF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5F0560" w:rsidRPr="003E1A10" w14:paraId="6CFA9E72" w14:textId="77777777" w:rsidTr="00E11DA0">
        <w:trPr>
          <w:cantSplit/>
          <w:trHeight w:val="468"/>
        </w:trPr>
        <w:tc>
          <w:tcPr>
            <w:tcW w:w="5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53BAD4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2C49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BB1F" w14:textId="7E1744F1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B55C7E" w14:textId="2EDED569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AA2B83" w14:textId="6E368FB9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53FCFC" w14:textId="06486400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1276" w14:textId="4EDBBAC6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F436" w14:textId="35147101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5F0560" w:rsidRPr="003E1A10" w14:paraId="29C5D112" w14:textId="77777777" w:rsidTr="00E11DA0">
        <w:trPr>
          <w:cantSplit/>
          <w:trHeight w:val="468"/>
        </w:trPr>
        <w:tc>
          <w:tcPr>
            <w:tcW w:w="5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9D6BA8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E9C4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E6F5" w14:textId="6CB81E8E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1C2E47" w14:textId="3A1DAD49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283B94" w14:textId="16A71EC5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8251D2" w14:textId="4D2E988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897B" w14:textId="44D62458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0341" w14:textId="53F7C57D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5F0560" w:rsidRPr="003E1A10" w14:paraId="6C3D4CC0" w14:textId="77777777" w:rsidTr="00E11DA0">
        <w:trPr>
          <w:cantSplit/>
          <w:trHeight w:val="468"/>
        </w:trPr>
        <w:tc>
          <w:tcPr>
            <w:tcW w:w="5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4F26E24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2350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6B70" w14:textId="7B157201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F96415" w14:textId="6903E2A1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813C8A" w14:textId="666AC20D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FC5BD7" w14:textId="1FAADC60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1B8E" w14:textId="235CD39B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BEE5" w14:textId="060029D5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</w:tr>
      <w:tr w:rsidR="005F0560" w:rsidRPr="003E1A10" w14:paraId="3D8E3735" w14:textId="77777777" w:rsidTr="00E11DA0">
        <w:trPr>
          <w:cantSplit/>
          <w:trHeight w:val="468"/>
        </w:trPr>
        <w:tc>
          <w:tcPr>
            <w:tcW w:w="5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B661CE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DFA6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A58B" w14:textId="05087C90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8EDB" w14:textId="47EB433A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145F" w14:textId="4B51266F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2575" w14:textId="3CB66AC1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9BAC" w14:textId="1B6A750F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E8BC" w14:textId="11F137BB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F0560" w:rsidRPr="003E1A10" w14:paraId="1F05DA4B" w14:textId="77777777" w:rsidTr="00E11DA0">
        <w:trPr>
          <w:cantSplit/>
          <w:trHeight w:val="468"/>
        </w:trPr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E8CDF7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2ACF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3C3D" w14:textId="3834DF23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BF5C" w14:textId="2BBB64A3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0609" w14:textId="4AFC7B0D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6A67" w14:textId="2E3210D9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B0CF" w14:textId="5F1F2BE6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C24C" w14:textId="4C897653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</w:tr>
    </w:tbl>
    <w:p w14:paraId="494A88D4" w14:textId="5B17D798" w:rsidR="00EC190B" w:rsidRDefault="00EC190B">
      <w:pPr>
        <w:widowControl/>
        <w:jc w:val="left"/>
      </w:pPr>
    </w:p>
    <w:p w14:paraId="3CB6CD11" w14:textId="77777777" w:rsidR="00EC190B" w:rsidRDefault="00EC190B">
      <w:pPr>
        <w:widowControl/>
        <w:jc w:val="left"/>
      </w:pPr>
      <w:r>
        <w:br w:type="page"/>
      </w:r>
    </w:p>
    <w:p w14:paraId="718BDC1D" w14:textId="746C1294" w:rsidR="00BF2290" w:rsidRPr="00EC190B" w:rsidRDefault="00BF2290" w:rsidP="00EC190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E3664">
        <w:rPr>
          <w:rFonts w:ascii="Times New Roman" w:hAnsi="Times New Roman" w:cs="Times New Roman"/>
          <w:color w:val="000000" w:themeColor="text1"/>
        </w:rPr>
        <w:lastRenderedPageBreak/>
        <w:t>Table</w:t>
      </w:r>
      <w:r w:rsidRPr="00394EF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2</w:t>
      </w:r>
      <w:r w:rsidRPr="00394EFA"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3E1A10">
        <w:rPr>
          <w:rFonts w:ascii="Times New Roman" w:hAnsi="Times New Roman" w:cs="Times New Roman"/>
          <w:bCs/>
          <w:color w:val="000000" w:themeColor="text1"/>
        </w:rPr>
        <w:t xml:space="preserve">ulti-class confusion matrix for Model </w:t>
      </w:r>
      <w:r>
        <w:rPr>
          <w:rFonts w:ascii="Times New Roman" w:hAnsi="Times New Roman" w:cs="Times New Roman"/>
          <w:bCs/>
          <w:color w:val="000000" w:themeColor="text1"/>
        </w:rPr>
        <w:t>3</w:t>
      </w:r>
    </w:p>
    <w:tbl>
      <w:tblPr>
        <w:tblW w:w="781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"/>
        <w:gridCol w:w="1247"/>
        <w:gridCol w:w="1000"/>
        <w:gridCol w:w="1000"/>
        <w:gridCol w:w="1020"/>
        <w:gridCol w:w="1000"/>
        <w:gridCol w:w="1000"/>
        <w:gridCol w:w="1040"/>
      </w:tblGrid>
      <w:tr w:rsidR="00EC190B" w:rsidRPr="003E1A10" w14:paraId="20F80811" w14:textId="77777777" w:rsidTr="00E11DA0">
        <w:trPr>
          <w:cantSplit/>
          <w:trHeight w:val="468"/>
        </w:trPr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B7DC75" w14:textId="77777777" w:rsidR="00EC190B" w:rsidRPr="003E1A10" w:rsidRDefault="00EC190B" w:rsidP="00E11DA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kern w:val="0"/>
                <w:sz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33E6" w14:textId="77777777" w:rsidR="00EC190B" w:rsidRPr="003E1A10" w:rsidRDefault="00EC190B" w:rsidP="00E11D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A54C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ctual classificatio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21B8F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190B" w:rsidRPr="003E1A10" w14:paraId="0691BBDD" w14:textId="77777777" w:rsidTr="00E11DA0">
        <w:trPr>
          <w:cantSplit/>
          <w:trHeight w:val="468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5A3E77" w14:textId="77777777" w:rsidR="00EC190B" w:rsidRPr="003E1A10" w:rsidRDefault="00EC190B" w:rsidP="00E11DA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4BF6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EDBD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4F89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3FD7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0BBA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925A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2783" w14:textId="77777777" w:rsidR="00EC190B" w:rsidRPr="003E1A10" w:rsidRDefault="00EC190B" w:rsidP="00E11DA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5F0560" w:rsidRPr="003E1A10" w14:paraId="1C3DEC4A" w14:textId="77777777" w:rsidTr="00E11DA0">
        <w:trPr>
          <w:cantSplit/>
          <w:trHeight w:val="468"/>
        </w:trPr>
        <w:tc>
          <w:tcPr>
            <w:tcW w:w="51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E0CDA7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Predicted classificatio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3445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022D" w14:textId="222350CF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3A49" w14:textId="0A7DDFDB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D65D" w14:textId="470BFB9B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9171" w14:textId="38EDEE31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65DB" w14:textId="5D07FE9B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592D" w14:textId="4570DB4C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5F0560" w:rsidRPr="003E1A10" w14:paraId="423B592B" w14:textId="77777777" w:rsidTr="00E11DA0">
        <w:trPr>
          <w:cantSplit/>
          <w:trHeight w:val="468"/>
        </w:trPr>
        <w:tc>
          <w:tcPr>
            <w:tcW w:w="5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9E9DAA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40DF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9B1A" w14:textId="473F9538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C72A76" w14:textId="24908F66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B4A790" w14:textId="3BB5C6DB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8D3014" w14:textId="0EDF480B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5758" w14:textId="4F110479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89FD" w14:textId="2E5DBE06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</w:tr>
      <w:tr w:rsidR="005F0560" w:rsidRPr="003E1A10" w14:paraId="129768DA" w14:textId="77777777" w:rsidTr="00E11DA0">
        <w:trPr>
          <w:cantSplit/>
          <w:trHeight w:val="468"/>
        </w:trPr>
        <w:tc>
          <w:tcPr>
            <w:tcW w:w="5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D8B18A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030E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F6BF" w14:textId="58723F3A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03BBE1" w14:textId="7427A21A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4B6CF2" w14:textId="42D47986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9F6152" w14:textId="737CBA8D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65BA" w14:textId="0CF74D63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495E" w14:textId="3F311DF5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5F0560" w:rsidRPr="003E1A10" w14:paraId="18104732" w14:textId="77777777" w:rsidTr="00E11DA0">
        <w:trPr>
          <w:cantSplit/>
          <w:trHeight w:val="468"/>
        </w:trPr>
        <w:tc>
          <w:tcPr>
            <w:tcW w:w="51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9E3488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2E3B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6BB2" w14:textId="58A73ABD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645278" w14:textId="6C512AF4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BCB862" w14:textId="2513DC9A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FA6BEF" w14:textId="30D53178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6B9F" w14:textId="531C4DF8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644A" w14:textId="007ABE89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</w:tr>
      <w:tr w:rsidR="005F0560" w:rsidRPr="003E1A10" w14:paraId="693266E6" w14:textId="77777777" w:rsidTr="00E11DA0">
        <w:trPr>
          <w:cantSplit/>
          <w:trHeight w:val="468"/>
        </w:trPr>
        <w:tc>
          <w:tcPr>
            <w:tcW w:w="5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881A9C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BD85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Class </w:t>
            </w: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71E8" w14:textId="275BCADF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9BE8" w14:textId="351D865C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1030" w14:textId="5EA2B095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D37C" w14:textId="6E444BDC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11EB" w14:textId="3FFA6ABD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1DFE" w14:textId="442C3C53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F0560" w:rsidRPr="003E1A10" w14:paraId="1F8D2448" w14:textId="77777777" w:rsidTr="00E11DA0">
        <w:trPr>
          <w:cantSplit/>
          <w:trHeight w:val="468"/>
        </w:trPr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A27D4A" w14:textId="77777777" w:rsidR="005F0560" w:rsidRPr="003E1A10" w:rsidRDefault="005F0560" w:rsidP="005F0560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63C2" w14:textId="77777777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3E1A10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0E8D" w14:textId="25653849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017A" w14:textId="57E847F9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7F62" w14:textId="6D3509CA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B92E" w14:textId="03962BEA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E6BE" w14:textId="57942E12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B003" w14:textId="39C8F58F" w:rsidR="005F0560" w:rsidRPr="003E1A10" w:rsidRDefault="005F0560" w:rsidP="005F0560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F82C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</w:tr>
      <w:bookmarkEnd w:id="0"/>
    </w:tbl>
    <w:p w14:paraId="600F388C" w14:textId="77777777" w:rsidR="0029211B" w:rsidRPr="00BF2290" w:rsidRDefault="0029211B" w:rsidP="00BF2290"/>
    <w:sectPr w:rsidR="0029211B" w:rsidRPr="00BF2290" w:rsidSect="00D839C1">
      <w:headerReference w:type="default" r:id="rId7"/>
      <w:footerReference w:type="even" r:id="rId8"/>
      <w:footerReference w:type="default" r:id="rId9"/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FA4AB" w14:textId="77777777" w:rsidR="00FB60D9" w:rsidRDefault="00FB60D9" w:rsidP="009B2ECD">
      <w:r>
        <w:separator/>
      </w:r>
    </w:p>
  </w:endnote>
  <w:endnote w:type="continuationSeparator" w:id="0">
    <w:p w14:paraId="0D61C787" w14:textId="77777777" w:rsidR="00FB60D9" w:rsidRDefault="00FB60D9" w:rsidP="009B2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009257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58D6D" w14:textId="48BED676" w:rsidR="008E05AB" w:rsidRDefault="008E05AB" w:rsidP="00A35D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1ED8F5" w14:textId="77777777" w:rsidR="008E05AB" w:rsidRDefault="008E05AB" w:rsidP="00300D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359659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8B0815" w14:textId="5EA7BD8A" w:rsidR="008E05AB" w:rsidRDefault="008E05AB" w:rsidP="00A35D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839C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AF0CA5" w14:textId="77777777" w:rsidR="008E05AB" w:rsidRDefault="008E05AB" w:rsidP="00300D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B3C354" w14:textId="77777777" w:rsidR="00FB60D9" w:rsidRDefault="00FB60D9" w:rsidP="009B2ECD">
      <w:r>
        <w:separator/>
      </w:r>
    </w:p>
  </w:footnote>
  <w:footnote w:type="continuationSeparator" w:id="0">
    <w:p w14:paraId="380A2F01" w14:textId="77777777" w:rsidR="00FB60D9" w:rsidRDefault="00FB60D9" w:rsidP="009B2E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7132B9" w14:textId="15520A54" w:rsidR="00EB586C" w:rsidRPr="00EB586C" w:rsidRDefault="00D839C1" w:rsidP="00EB586C">
    <w:pPr>
      <w:pStyle w:val="Header"/>
      <w:ind w:right="945"/>
      <w:rPr>
        <w:rFonts w:ascii="Times New Roman" w:hAnsi="Times New Roman" w:cs="Times New Roman"/>
        <w:bCs/>
        <w:color w:val="000000" w:themeColor="text1"/>
        <w:szCs w:val="21"/>
      </w:rPr>
    </w:pPr>
    <w:sdt>
      <w:sdtPr>
        <w:rPr>
          <w:rFonts w:ascii="Times New Roman" w:hAnsi="Times New Roman" w:cs="Times New Roman"/>
          <w:bCs/>
          <w:color w:val="000000" w:themeColor="text1"/>
          <w:szCs w:val="21"/>
        </w:rPr>
        <w:id w:val="-160928325"/>
        <w:docPartObj>
          <w:docPartGallery w:val="Watermarks"/>
          <w:docPartUnique/>
        </w:docPartObj>
      </w:sdtPr>
      <w:sdtEndPr/>
      <w:sdtContent>
        <w:r>
          <w:rPr>
            <w:rFonts w:ascii="Times New Roman" w:hAnsi="Times New Roman" w:cs="Times New Roman"/>
            <w:bCs/>
            <w:noProof/>
            <w:color w:val="000000" w:themeColor="text1"/>
            <w:szCs w:val="21"/>
            <w:lang w:eastAsia="zh-TW"/>
          </w:rPr>
          <w:pict w14:anchorId="1BE1049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_Scientific_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p059tr95z95zesseuxwswbzfa5edvef9at&quot;&gt;My EndNote Library-Converted&lt;record-ids&gt;&lt;item&gt;50&lt;/item&gt;&lt;item&gt;827&lt;/item&gt;&lt;/record-ids&gt;&lt;/item&gt;&lt;/Libraries&gt;"/>
  </w:docVars>
  <w:rsids>
    <w:rsidRoot w:val="000D4ED6"/>
    <w:rsid w:val="000013FB"/>
    <w:rsid w:val="0000157A"/>
    <w:rsid w:val="000015E3"/>
    <w:rsid w:val="00007800"/>
    <w:rsid w:val="00013A4F"/>
    <w:rsid w:val="000246B1"/>
    <w:rsid w:val="00025DA6"/>
    <w:rsid w:val="00026F93"/>
    <w:rsid w:val="000304CD"/>
    <w:rsid w:val="00031796"/>
    <w:rsid w:val="00031E5A"/>
    <w:rsid w:val="0003282D"/>
    <w:rsid w:val="000345C4"/>
    <w:rsid w:val="000355B9"/>
    <w:rsid w:val="00037C77"/>
    <w:rsid w:val="000429DB"/>
    <w:rsid w:val="00044172"/>
    <w:rsid w:val="000446BF"/>
    <w:rsid w:val="0005281C"/>
    <w:rsid w:val="00052C88"/>
    <w:rsid w:val="00054FC1"/>
    <w:rsid w:val="00056EA0"/>
    <w:rsid w:val="000574EE"/>
    <w:rsid w:val="00057EC7"/>
    <w:rsid w:val="00060D3E"/>
    <w:rsid w:val="0006176C"/>
    <w:rsid w:val="0006180E"/>
    <w:rsid w:val="00061AEA"/>
    <w:rsid w:val="00061E96"/>
    <w:rsid w:val="00066456"/>
    <w:rsid w:val="00067FA1"/>
    <w:rsid w:val="000716A9"/>
    <w:rsid w:val="00074FB6"/>
    <w:rsid w:val="00075ABA"/>
    <w:rsid w:val="000775BD"/>
    <w:rsid w:val="0008647B"/>
    <w:rsid w:val="000866B5"/>
    <w:rsid w:val="000935E7"/>
    <w:rsid w:val="00094DDA"/>
    <w:rsid w:val="000A1B70"/>
    <w:rsid w:val="000A5CDC"/>
    <w:rsid w:val="000A6293"/>
    <w:rsid w:val="000A6992"/>
    <w:rsid w:val="000B0620"/>
    <w:rsid w:val="000B3B8C"/>
    <w:rsid w:val="000B3C2A"/>
    <w:rsid w:val="000B509F"/>
    <w:rsid w:val="000C0888"/>
    <w:rsid w:val="000D0977"/>
    <w:rsid w:val="000D4509"/>
    <w:rsid w:val="000D4ED6"/>
    <w:rsid w:val="000D6948"/>
    <w:rsid w:val="000E11D0"/>
    <w:rsid w:val="000E3D71"/>
    <w:rsid w:val="000E523F"/>
    <w:rsid w:val="000E54F7"/>
    <w:rsid w:val="000E6846"/>
    <w:rsid w:val="000E7048"/>
    <w:rsid w:val="000E78D0"/>
    <w:rsid w:val="000F03C2"/>
    <w:rsid w:val="000F302E"/>
    <w:rsid w:val="000F3B29"/>
    <w:rsid w:val="000F55C0"/>
    <w:rsid w:val="000F6C57"/>
    <w:rsid w:val="001053A1"/>
    <w:rsid w:val="00105730"/>
    <w:rsid w:val="0010638D"/>
    <w:rsid w:val="00106DA0"/>
    <w:rsid w:val="00111AC5"/>
    <w:rsid w:val="00111CB2"/>
    <w:rsid w:val="00111D57"/>
    <w:rsid w:val="00117CA1"/>
    <w:rsid w:val="00117D73"/>
    <w:rsid w:val="001250E1"/>
    <w:rsid w:val="00126C47"/>
    <w:rsid w:val="0012772B"/>
    <w:rsid w:val="00127CC9"/>
    <w:rsid w:val="0013069A"/>
    <w:rsid w:val="00131D0D"/>
    <w:rsid w:val="00131FD1"/>
    <w:rsid w:val="00132D91"/>
    <w:rsid w:val="00141595"/>
    <w:rsid w:val="00141F0A"/>
    <w:rsid w:val="001436DB"/>
    <w:rsid w:val="00143D04"/>
    <w:rsid w:val="0014672F"/>
    <w:rsid w:val="00153CF2"/>
    <w:rsid w:val="001565C7"/>
    <w:rsid w:val="00157D53"/>
    <w:rsid w:val="0016271C"/>
    <w:rsid w:val="001637F7"/>
    <w:rsid w:val="00166FF6"/>
    <w:rsid w:val="001674A0"/>
    <w:rsid w:val="00170519"/>
    <w:rsid w:val="001705EE"/>
    <w:rsid w:val="00170A59"/>
    <w:rsid w:val="00171888"/>
    <w:rsid w:val="00171FCC"/>
    <w:rsid w:val="001758D4"/>
    <w:rsid w:val="00176009"/>
    <w:rsid w:val="00176809"/>
    <w:rsid w:val="00181BDD"/>
    <w:rsid w:val="001831FA"/>
    <w:rsid w:val="00183F57"/>
    <w:rsid w:val="001851F3"/>
    <w:rsid w:val="001852C8"/>
    <w:rsid w:val="0018567E"/>
    <w:rsid w:val="00187CE5"/>
    <w:rsid w:val="0019142C"/>
    <w:rsid w:val="00191498"/>
    <w:rsid w:val="00194AF1"/>
    <w:rsid w:val="001950FA"/>
    <w:rsid w:val="001A0AAA"/>
    <w:rsid w:val="001A0D51"/>
    <w:rsid w:val="001A46FE"/>
    <w:rsid w:val="001A513C"/>
    <w:rsid w:val="001A526D"/>
    <w:rsid w:val="001A5C67"/>
    <w:rsid w:val="001A6351"/>
    <w:rsid w:val="001A7ECE"/>
    <w:rsid w:val="001B1741"/>
    <w:rsid w:val="001B5560"/>
    <w:rsid w:val="001C0347"/>
    <w:rsid w:val="001C07A7"/>
    <w:rsid w:val="001C3D39"/>
    <w:rsid w:val="001C77D9"/>
    <w:rsid w:val="001D1808"/>
    <w:rsid w:val="001D33A1"/>
    <w:rsid w:val="001E2573"/>
    <w:rsid w:val="001E3EB5"/>
    <w:rsid w:val="001F189A"/>
    <w:rsid w:val="001F296C"/>
    <w:rsid w:val="001F4906"/>
    <w:rsid w:val="001F602F"/>
    <w:rsid w:val="00202766"/>
    <w:rsid w:val="00212392"/>
    <w:rsid w:val="002137FD"/>
    <w:rsid w:val="00213E70"/>
    <w:rsid w:val="00213F25"/>
    <w:rsid w:val="00214398"/>
    <w:rsid w:val="002158C4"/>
    <w:rsid w:val="0021602A"/>
    <w:rsid w:val="00217146"/>
    <w:rsid w:val="002172A2"/>
    <w:rsid w:val="0022651B"/>
    <w:rsid w:val="00230ADD"/>
    <w:rsid w:val="00230E0D"/>
    <w:rsid w:val="0023257D"/>
    <w:rsid w:val="002327A6"/>
    <w:rsid w:val="00232D6B"/>
    <w:rsid w:val="00234024"/>
    <w:rsid w:val="0023559D"/>
    <w:rsid w:val="00235ABC"/>
    <w:rsid w:val="00236E52"/>
    <w:rsid w:val="00240A80"/>
    <w:rsid w:val="00242C4B"/>
    <w:rsid w:val="00245186"/>
    <w:rsid w:val="00245E84"/>
    <w:rsid w:val="00246663"/>
    <w:rsid w:val="0025252E"/>
    <w:rsid w:val="00252703"/>
    <w:rsid w:val="00254191"/>
    <w:rsid w:val="002616B7"/>
    <w:rsid w:val="0026360F"/>
    <w:rsid w:val="002667EE"/>
    <w:rsid w:val="00271FC0"/>
    <w:rsid w:val="00277812"/>
    <w:rsid w:val="00280945"/>
    <w:rsid w:val="00282288"/>
    <w:rsid w:val="00283D8F"/>
    <w:rsid w:val="002861F9"/>
    <w:rsid w:val="00286E3C"/>
    <w:rsid w:val="00286EE9"/>
    <w:rsid w:val="002901F8"/>
    <w:rsid w:val="00290306"/>
    <w:rsid w:val="0029211B"/>
    <w:rsid w:val="002931EA"/>
    <w:rsid w:val="002938F9"/>
    <w:rsid w:val="002952F2"/>
    <w:rsid w:val="00295C71"/>
    <w:rsid w:val="002964D1"/>
    <w:rsid w:val="00297BC0"/>
    <w:rsid w:val="002A51C4"/>
    <w:rsid w:val="002A7213"/>
    <w:rsid w:val="002A7946"/>
    <w:rsid w:val="002B04CB"/>
    <w:rsid w:val="002B4677"/>
    <w:rsid w:val="002B49CB"/>
    <w:rsid w:val="002C16FF"/>
    <w:rsid w:val="002C1A49"/>
    <w:rsid w:val="002C23EB"/>
    <w:rsid w:val="002C264B"/>
    <w:rsid w:val="002C2C94"/>
    <w:rsid w:val="002C5417"/>
    <w:rsid w:val="002C7F3A"/>
    <w:rsid w:val="002E120A"/>
    <w:rsid w:val="002E4218"/>
    <w:rsid w:val="002E439D"/>
    <w:rsid w:val="002F316F"/>
    <w:rsid w:val="002F3FDE"/>
    <w:rsid w:val="002F4ACA"/>
    <w:rsid w:val="002F4BA9"/>
    <w:rsid w:val="002F738A"/>
    <w:rsid w:val="00300DC3"/>
    <w:rsid w:val="00303C31"/>
    <w:rsid w:val="0030407B"/>
    <w:rsid w:val="00307366"/>
    <w:rsid w:val="003109D6"/>
    <w:rsid w:val="00310F57"/>
    <w:rsid w:val="00313352"/>
    <w:rsid w:val="00316262"/>
    <w:rsid w:val="0032056E"/>
    <w:rsid w:val="00325601"/>
    <w:rsid w:val="003271C4"/>
    <w:rsid w:val="00330968"/>
    <w:rsid w:val="00332989"/>
    <w:rsid w:val="00334525"/>
    <w:rsid w:val="00335625"/>
    <w:rsid w:val="003438C2"/>
    <w:rsid w:val="00351AA4"/>
    <w:rsid w:val="00354CE0"/>
    <w:rsid w:val="00355F5E"/>
    <w:rsid w:val="003563FD"/>
    <w:rsid w:val="003608B9"/>
    <w:rsid w:val="003666DE"/>
    <w:rsid w:val="00367255"/>
    <w:rsid w:val="003713E9"/>
    <w:rsid w:val="0037251D"/>
    <w:rsid w:val="0037286E"/>
    <w:rsid w:val="00372CD5"/>
    <w:rsid w:val="00373629"/>
    <w:rsid w:val="00374313"/>
    <w:rsid w:val="00374A65"/>
    <w:rsid w:val="00377FE9"/>
    <w:rsid w:val="003817E8"/>
    <w:rsid w:val="00381C91"/>
    <w:rsid w:val="00381F89"/>
    <w:rsid w:val="0038295F"/>
    <w:rsid w:val="003843E4"/>
    <w:rsid w:val="00394048"/>
    <w:rsid w:val="00394EFA"/>
    <w:rsid w:val="003A0355"/>
    <w:rsid w:val="003A05C2"/>
    <w:rsid w:val="003A0EE6"/>
    <w:rsid w:val="003A1F27"/>
    <w:rsid w:val="003A5444"/>
    <w:rsid w:val="003A7EDC"/>
    <w:rsid w:val="003B1D2A"/>
    <w:rsid w:val="003B3EFF"/>
    <w:rsid w:val="003B40E1"/>
    <w:rsid w:val="003B508F"/>
    <w:rsid w:val="003B7BCC"/>
    <w:rsid w:val="003C08D2"/>
    <w:rsid w:val="003C0E7C"/>
    <w:rsid w:val="003C1439"/>
    <w:rsid w:val="003C3316"/>
    <w:rsid w:val="003C6E0D"/>
    <w:rsid w:val="003C7E3F"/>
    <w:rsid w:val="003D138D"/>
    <w:rsid w:val="003D36BF"/>
    <w:rsid w:val="003D3E15"/>
    <w:rsid w:val="003D48D0"/>
    <w:rsid w:val="003D5CBA"/>
    <w:rsid w:val="003D6E27"/>
    <w:rsid w:val="003E08D5"/>
    <w:rsid w:val="003E1A10"/>
    <w:rsid w:val="003E207B"/>
    <w:rsid w:val="003E253A"/>
    <w:rsid w:val="003E471F"/>
    <w:rsid w:val="003E774D"/>
    <w:rsid w:val="003F002F"/>
    <w:rsid w:val="003F0E49"/>
    <w:rsid w:val="003F11A0"/>
    <w:rsid w:val="003F7E51"/>
    <w:rsid w:val="00403710"/>
    <w:rsid w:val="00405345"/>
    <w:rsid w:val="00405BFA"/>
    <w:rsid w:val="004111EF"/>
    <w:rsid w:val="00414FC7"/>
    <w:rsid w:val="0041663C"/>
    <w:rsid w:val="0041686C"/>
    <w:rsid w:val="0041717E"/>
    <w:rsid w:val="00425044"/>
    <w:rsid w:val="00425824"/>
    <w:rsid w:val="00425FB2"/>
    <w:rsid w:val="00426246"/>
    <w:rsid w:val="00427754"/>
    <w:rsid w:val="004333C8"/>
    <w:rsid w:val="00434486"/>
    <w:rsid w:val="00435E57"/>
    <w:rsid w:val="00436C53"/>
    <w:rsid w:val="00440D0B"/>
    <w:rsid w:val="00444DDF"/>
    <w:rsid w:val="00453CFA"/>
    <w:rsid w:val="0045794B"/>
    <w:rsid w:val="00467079"/>
    <w:rsid w:val="00467D8A"/>
    <w:rsid w:val="004743D4"/>
    <w:rsid w:val="004765B4"/>
    <w:rsid w:val="0047703F"/>
    <w:rsid w:val="00482276"/>
    <w:rsid w:val="00483465"/>
    <w:rsid w:val="00490137"/>
    <w:rsid w:val="00490978"/>
    <w:rsid w:val="004952BB"/>
    <w:rsid w:val="00495489"/>
    <w:rsid w:val="004960F2"/>
    <w:rsid w:val="004A0579"/>
    <w:rsid w:val="004A0E07"/>
    <w:rsid w:val="004A4F1B"/>
    <w:rsid w:val="004A5884"/>
    <w:rsid w:val="004A6101"/>
    <w:rsid w:val="004B0833"/>
    <w:rsid w:val="004B1EE6"/>
    <w:rsid w:val="004B3C46"/>
    <w:rsid w:val="004B4EFA"/>
    <w:rsid w:val="004B52AE"/>
    <w:rsid w:val="004B677D"/>
    <w:rsid w:val="004C2224"/>
    <w:rsid w:val="004D0009"/>
    <w:rsid w:val="004D026F"/>
    <w:rsid w:val="004D394C"/>
    <w:rsid w:val="004D39DB"/>
    <w:rsid w:val="004D42D7"/>
    <w:rsid w:val="004D7DD5"/>
    <w:rsid w:val="004D7DE3"/>
    <w:rsid w:val="004E0A65"/>
    <w:rsid w:val="004F0966"/>
    <w:rsid w:val="004F26E6"/>
    <w:rsid w:val="004F2F95"/>
    <w:rsid w:val="004F3ABC"/>
    <w:rsid w:val="004F3BA3"/>
    <w:rsid w:val="004F44E0"/>
    <w:rsid w:val="004F4E0E"/>
    <w:rsid w:val="004F6510"/>
    <w:rsid w:val="005019DB"/>
    <w:rsid w:val="005108D6"/>
    <w:rsid w:val="00514880"/>
    <w:rsid w:val="00514B12"/>
    <w:rsid w:val="005153D9"/>
    <w:rsid w:val="00517800"/>
    <w:rsid w:val="0052072E"/>
    <w:rsid w:val="00524979"/>
    <w:rsid w:val="00525D5E"/>
    <w:rsid w:val="00525E58"/>
    <w:rsid w:val="00527264"/>
    <w:rsid w:val="00527CE4"/>
    <w:rsid w:val="0053017D"/>
    <w:rsid w:val="005343DD"/>
    <w:rsid w:val="00536195"/>
    <w:rsid w:val="005409EB"/>
    <w:rsid w:val="00540AF5"/>
    <w:rsid w:val="005466B0"/>
    <w:rsid w:val="005520C5"/>
    <w:rsid w:val="00556394"/>
    <w:rsid w:val="005567B8"/>
    <w:rsid w:val="0055781B"/>
    <w:rsid w:val="00560543"/>
    <w:rsid w:val="0056084F"/>
    <w:rsid w:val="00561A6F"/>
    <w:rsid w:val="00566015"/>
    <w:rsid w:val="005740B4"/>
    <w:rsid w:val="00574913"/>
    <w:rsid w:val="0057533C"/>
    <w:rsid w:val="00576705"/>
    <w:rsid w:val="00581065"/>
    <w:rsid w:val="00583550"/>
    <w:rsid w:val="00585D39"/>
    <w:rsid w:val="0058691A"/>
    <w:rsid w:val="00590C2D"/>
    <w:rsid w:val="00591E19"/>
    <w:rsid w:val="00594395"/>
    <w:rsid w:val="00595AFF"/>
    <w:rsid w:val="0059667F"/>
    <w:rsid w:val="00597429"/>
    <w:rsid w:val="005A07E1"/>
    <w:rsid w:val="005A14CF"/>
    <w:rsid w:val="005A3119"/>
    <w:rsid w:val="005A63EE"/>
    <w:rsid w:val="005B0C4D"/>
    <w:rsid w:val="005B34DE"/>
    <w:rsid w:val="005C21C3"/>
    <w:rsid w:val="005C3DE7"/>
    <w:rsid w:val="005C51ED"/>
    <w:rsid w:val="005C52B0"/>
    <w:rsid w:val="005C6D02"/>
    <w:rsid w:val="005C74A2"/>
    <w:rsid w:val="005D009A"/>
    <w:rsid w:val="005D22C2"/>
    <w:rsid w:val="005D4282"/>
    <w:rsid w:val="005D48CA"/>
    <w:rsid w:val="005D7875"/>
    <w:rsid w:val="005E04BE"/>
    <w:rsid w:val="005F0560"/>
    <w:rsid w:val="005F3756"/>
    <w:rsid w:val="005F5749"/>
    <w:rsid w:val="00600432"/>
    <w:rsid w:val="0060179B"/>
    <w:rsid w:val="00601D45"/>
    <w:rsid w:val="0060356F"/>
    <w:rsid w:val="00605F91"/>
    <w:rsid w:val="0060727A"/>
    <w:rsid w:val="0061121B"/>
    <w:rsid w:val="00613BE1"/>
    <w:rsid w:val="006214F5"/>
    <w:rsid w:val="00623574"/>
    <w:rsid w:val="006237B8"/>
    <w:rsid w:val="00624A42"/>
    <w:rsid w:val="0062582E"/>
    <w:rsid w:val="006259A2"/>
    <w:rsid w:val="00625A5F"/>
    <w:rsid w:val="00627CD2"/>
    <w:rsid w:val="0063029D"/>
    <w:rsid w:val="006354BD"/>
    <w:rsid w:val="006371D8"/>
    <w:rsid w:val="0063742B"/>
    <w:rsid w:val="0063771C"/>
    <w:rsid w:val="00640916"/>
    <w:rsid w:val="00641FFA"/>
    <w:rsid w:val="00644E56"/>
    <w:rsid w:val="00645A76"/>
    <w:rsid w:val="00647303"/>
    <w:rsid w:val="00651917"/>
    <w:rsid w:val="006523B0"/>
    <w:rsid w:val="00653461"/>
    <w:rsid w:val="006540D3"/>
    <w:rsid w:val="00655DDA"/>
    <w:rsid w:val="0065613C"/>
    <w:rsid w:val="00662CDB"/>
    <w:rsid w:val="006635A7"/>
    <w:rsid w:val="006644F6"/>
    <w:rsid w:val="0066481E"/>
    <w:rsid w:val="00666544"/>
    <w:rsid w:val="006672BD"/>
    <w:rsid w:val="0067752E"/>
    <w:rsid w:val="006805E8"/>
    <w:rsid w:val="00680ECB"/>
    <w:rsid w:val="00682862"/>
    <w:rsid w:val="00683FB3"/>
    <w:rsid w:val="00684469"/>
    <w:rsid w:val="00686A49"/>
    <w:rsid w:val="006A15D5"/>
    <w:rsid w:val="006A4B02"/>
    <w:rsid w:val="006B07F3"/>
    <w:rsid w:val="006B13CF"/>
    <w:rsid w:val="006B44D7"/>
    <w:rsid w:val="006B45BB"/>
    <w:rsid w:val="006B748C"/>
    <w:rsid w:val="006C1F1B"/>
    <w:rsid w:val="006C2815"/>
    <w:rsid w:val="006C32E7"/>
    <w:rsid w:val="006C5E87"/>
    <w:rsid w:val="006D3D4F"/>
    <w:rsid w:val="006E235C"/>
    <w:rsid w:val="006E280A"/>
    <w:rsid w:val="006E28EE"/>
    <w:rsid w:val="006E3664"/>
    <w:rsid w:val="006F001C"/>
    <w:rsid w:val="006F3E66"/>
    <w:rsid w:val="00702A72"/>
    <w:rsid w:val="00703C8D"/>
    <w:rsid w:val="007044AF"/>
    <w:rsid w:val="00711629"/>
    <w:rsid w:val="00712E01"/>
    <w:rsid w:val="007130B4"/>
    <w:rsid w:val="007138AD"/>
    <w:rsid w:val="007152AA"/>
    <w:rsid w:val="00715893"/>
    <w:rsid w:val="00716B9B"/>
    <w:rsid w:val="007207D7"/>
    <w:rsid w:val="00721BCD"/>
    <w:rsid w:val="007243B4"/>
    <w:rsid w:val="00732F48"/>
    <w:rsid w:val="00737558"/>
    <w:rsid w:val="007419FC"/>
    <w:rsid w:val="00742151"/>
    <w:rsid w:val="00743B75"/>
    <w:rsid w:val="007444DF"/>
    <w:rsid w:val="00744DD6"/>
    <w:rsid w:val="00744E77"/>
    <w:rsid w:val="007475C7"/>
    <w:rsid w:val="00747B58"/>
    <w:rsid w:val="0075532F"/>
    <w:rsid w:val="0075545F"/>
    <w:rsid w:val="00756A18"/>
    <w:rsid w:val="007603A1"/>
    <w:rsid w:val="00762A73"/>
    <w:rsid w:val="007649E2"/>
    <w:rsid w:val="007657B1"/>
    <w:rsid w:val="00765C4D"/>
    <w:rsid w:val="0077161C"/>
    <w:rsid w:val="0077278A"/>
    <w:rsid w:val="00773A23"/>
    <w:rsid w:val="00774B36"/>
    <w:rsid w:val="00774DAA"/>
    <w:rsid w:val="00780600"/>
    <w:rsid w:val="00781668"/>
    <w:rsid w:val="00783418"/>
    <w:rsid w:val="00783BDD"/>
    <w:rsid w:val="007844C9"/>
    <w:rsid w:val="007969F5"/>
    <w:rsid w:val="00796F15"/>
    <w:rsid w:val="00796F79"/>
    <w:rsid w:val="007A4105"/>
    <w:rsid w:val="007A5B28"/>
    <w:rsid w:val="007A656B"/>
    <w:rsid w:val="007A7CE8"/>
    <w:rsid w:val="007A7E11"/>
    <w:rsid w:val="007B45A0"/>
    <w:rsid w:val="007B49FF"/>
    <w:rsid w:val="007B4C58"/>
    <w:rsid w:val="007B4CA2"/>
    <w:rsid w:val="007B6FBF"/>
    <w:rsid w:val="007C165F"/>
    <w:rsid w:val="007C280C"/>
    <w:rsid w:val="007C3313"/>
    <w:rsid w:val="007C5CC8"/>
    <w:rsid w:val="007C7CFF"/>
    <w:rsid w:val="007C7E73"/>
    <w:rsid w:val="007D0203"/>
    <w:rsid w:val="007D14E4"/>
    <w:rsid w:val="007D1C3F"/>
    <w:rsid w:val="007D46C0"/>
    <w:rsid w:val="007D5027"/>
    <w:rsid w:val="007D6BAD"/>
    <w:rsid w:val="007E583F"/>
    <w:rsid w:val="007E5B0D"/>
    <w:rsid w:val="007E5F20"/>
    <w:rsid w:val="007F203C"/>
    <w:rsid w:val="007F4CB4"/>
    <w:rsid w:val="007F55D4"/>
    <w:rsid w:val="007F753C"/>
    <w:rsid w:val="00803883"/>
    <w:rsid w:val="008039D3"/>
    <w:rsid w:val="00803AD2"/>
    <w:rsid w:val="00804256"/>
    <w:rsid w:val="008051D6"/>
    <w:rsid w:val="008077D7"/>
    <w:rsid w:val="00813726"/>
    <w:rsid w:val="008172BD"/>
    <w:rsid w:val="00817D85"/>
    <w:rsid w:val="00821AAC"/>
    <w:rsid w:val="00825264"/>
    <w:rsid w:val="008259CD"/>
    <w:rsid w:val="0082775E"/>
    <w:rsid w:val="00827CD7"/>
    <w:rsid w:val="00831380"/>
    <w:rsid w:val="00832FDD"/>
    <w:rsid w:val="008412A7"/>
    <w:rsid w:val="00843616"/>
    <w:rsid w:val="00843799"/>
    <w:rsid w:val="00844AC0"/>
    <w:rsid w:val="00845056"/>
    <w:rsid w:val="00846482"/>
    <w:rsid w:val="00847946"/>
    <w:rsid w:val="00850CCF"/>
    <w:rsid w:val="00851E9B"/>
    <w:rsid w:val="00853967"/>
    <w:rsid w:val="00855195"/>
    <w:rsid w:val="008553CE"/>
    <w:rsid w:val="00857840"/>
    <w:rsid w:val="00862A6C"/>
    <w:rsid w:val="008636F1"/>
    <w:rsid w:val="0086416B"/>
    <w:rsid w:val="008644AE"/>
    <w:rsid w:val="008655CE"/>
    <w:rsid w:val="0086569D"/>
    <w:rsid w:val="00866CBC"/>
    <w:rsid w:val="00866F4F"/>
    <w:rsid w:val="008706F7"/>
    <w:rsid w:val="008727DB"/>
    <w:rsid w:val="00873836"/>
    <w:rsid w:val="0087420C"/>
    <w:rsid w:val="008767BF"/>
    <w:rsid w:val="00876836"/>
    <w:rsid w:val="008768AE"/>
    <w:rsid w:val="008771D5"/>
    <w:rsid w:val="00881053"/>
    <w:rsid w:val="008811A3"/>
    <w:rsid w:val="008832C0"/>
    <w:rsid w:val="00883606"/>
    <w:rsid w:val="00883BDF"/>
    <w:rsid w:val="00883F1F"/>
    <w:rsid w:val="008911D7"/>
    <w:rsid w:val="0089138F"/>
    <w:rsid w:val="00895A3C"/>
    <w:rsid w:val="008960B1"/>
    <w:rsid w:val="00897780"/>
    <w:rsid w:val="008A1036"/>
    <w:rsid w:val="008A2130"/>
    <w:rsid w:val="008A37C5"/>
    <w:rsid w:val="008A3FE6"/>
    <w:rsid w:val="008A6D11"/>
    <w:rsid w:val="008B09FB"/>
    <w:rsid w:val="008B2ACC"/>
    <w:rsid w:val="008B52A1"/>
    <w:rsid w:val="008C3DE0"/>
    <w:rsid w:val="008C7F49"/>
    <w:rsid w:val="008D3C28"/>
    <w:rsid w:val="008D49EE"/>
    <w:rsid w:val="008D5272"/>
    <w:rsid w:val="008D5B10"/>
    <w:rsid w:val="008D6417"/>
    <w:rsid w:val="008E05AB"/>
    <w:rsid w:val="008E3D04"/>
    <w:rsid w:val="008E6334"/>
    <w:rsid w:val="008F0FBD"/>
    <w:rsid w:val="008F15CA"/>
    <w:rsid w:val="008F7480"/>
    <w:rsid w:val="0090060B"/>
    <w:rsid w:val="00901232"/>
    <w:rsid w:val="00901495"/>
    <w:rsid w:val="009030AA"/>
    <w:rsid w:val="009040CE"/>
    <w:rsid w:val="009110C0"/>
    <w:rsid w:val="00912CA0"/>
    <w:rsid w:val="00913ABC"/>
    <w:rsid w:val="00916805"/>
    <w:rsid w:val="00916D36"/>
    <w:rsid w:val="0091743A"/>
    <w:rsid w:val="00917B8C"/>
    <w:rsid w:val="009256DD"/>
    <w:rsid w:val="009308EC"/>
    <w:rsid w:val="009312FA"/>
    <w:rsid w:val="00933239"/>
    <w:rsid w:val="00933CCC"/>
    <w:rsid w:val="00935565"/>
    <w:rsid w:val="00936CC9"/>
    <w:rsid w:val="00936F3B"/>
    <w:rsid w:val="00937256"/>
    <w:rsid w:val="00940F7B"/>
    <w:rsid w:val="00941B17"/>
    <w:rsid w:val="00943AC2"/>
    <w:rsid w:val="009443FB"/>
    <w:rsid w:val="009459A6"/>
    <w:rsid w:val="00946054"/>
    <w:rsid w:val="0094723F"/>
    <w:rsid w:val="00947C60"/>
    <w:rsid w:val="00951105"/>
    <w:rsid w:val="009530FB"/>
    <w:rsid w:val="0095417C"/>
    <w:rsid w:val="0095632E"/>
    <w:rsid w:val="00957F9B"/>
    <w:rsid w:val="0096222C"/>
    <w:rsid w:val="00963870"/>
    <w:rsid w:val="009652C7"/>
    <w:rsid w:val="00967212"/>
    <w:rsid w:val="00975603"/>
    <w:rsid w:val="00977F1C"/>
    <w:rsid w:val="00983586"/>
    <w:rsid w:val="00984900"/>
    <w:rsid w:val="00987176"/>
    <w:rsid w:val="009920BA"/>
    <w:rsid w:val="0099372B"/>
    <w:rsid w:val="00995B6F"/>
    <w:rsid w:val="00996186"/>
    <w:rsid w:val="00997451"/>
    <w:rsid w:val="009A4007"/>
    <w:rsid w:val="009B09B7"/>
    <w:rsid w:val="009B2ECD"/>
    <w:rsid w:val="009B3422"/>
    <w:rsid w:val="009B370A"/>
    <w:rsid w:val="009B54F3"/>
    <w:rsid w:val="009C2119"/>
    <w:rsid w:val="009C2FC6"/>
    <w:rsid w:val="009C3474"/>
    <w:rsid w:val="009C386C"/>
    <w:rsid w:val="009C408C"/>
    <w:rsid w:val="009C51B7"/>
    <w:rsid w:val="009C6B12"/>
    <w:rsid w:val="009D122E"/>
    <w:rsid w:val="009D42AE"/>
    <w:rsid w:val="009D42F8"/>
    <w:rsid w:val="009D4684"/>
    <w:rsid w:val="009D6A84"/>
    <w:rsid w:val="009D75B5"/>
    <w:rsid w:val="009E0E19"/>
    <w:rsid w:val="009E2F07"/>
    <w:rsid w:val="009E53FB"/>
    <w:rsid w:val="009E6327"/>
    <w:rsid w:val="009F48D8"/>
    <w:rsid w:val="009F6526"/>
    <w:rsid w:val="00A0066E"/>
    <w:rsid w:val="00A011F5"/>
    <w:rsid w:val="00A05248"/>
    <w:rsid w:val="00A062CB"/>
    <w:rsid w:val="00A06569"/>
    <w:rsid w:val="00A11385"/>
    <w:rsid w:val="00A11CEF"/>
    <w:rsid w:val="00A16E6A"/>
    <w:rsid w:val="00A17FFE"/>
    <w:rsid w:val="00A24EBF"/>
    <w:rsid w:val="00A27384"/>
    <w:rsid w:val="00A2759A"/>
    <w:rsid w:val="00A27A4B"/>
    <w:rsid w:val="00A306CF"/>
    <w:rsid w:val="00A31EA2"/>
    <w:rsid w:val="00A33586"/>
    <w:rsid w:val="00A34228"/>
    <w:rsid w:val="00A34785"/>
    <w:rsid w:val="00A3494B"/>
    <w:rsid w:val="00A358A3"/>
    <w:rsid w:val="00A35D08"/>
    <w:rsid w:val="00A36929"/>
    <w:rsid w:val="00A36997"/>
    <w:rsid w:val="00A406DA"/>
    <w:rsid w:val="00A45CD0"/>
    <w:rsid w:val="00A46E12"/>
    <w:rsid w:val="00A46F37"/>
    <w:rsid w:val="00A52B94"/>
    <w:rsid w:val="00A52CA1"/>
    <w:rsid w:val="00A554BB"/>
    <w:rsid w:val="00A55C39"/>
    <w:rsid w:val="00A5697F"/>
    <w:rsid w:val="00A57852"/>
    <w:rsid w:val="00A5794E"/>
    <w:rsid w:val="00A61520"/>
    <w:rsid w:val="00A639B1"/>
    <w:rsid w:val="00A661A6"/>
    <w:rsid w:val="00A661B0"/>
    <w:rsid w:val="00A673BD"/>
    <w:rsid w:val="00A755C5"/>
    <w:rsid w:val="00A75C03"/>
    <w:rsid w:val="00A764D6"/>
    <w:rsid w:val="00A77752"/>
    <w:rsid w:val="00A81FD5"/>
    <w:rsid w:val="00A83153"/>
    <w:rsid w:val="00A83CB1"/>
    <w:rsid w:val="00A86A80"/>
    <w:rsid w:val="00A92D92"/>
    <w:rsid w:val="00A946E7"/>
    <w:rsid w:val="00A956D1"/>
    <w:rsid w:val="00A9584C"/>
    <w:rsid w:val="00A96A9A"/>
    <w:rsid w:val="00AA108E"/>
    <w:rsid w:val="00AA1716"/>
    <w:rsid w:val="00AA4080"/>
    <w:rsid w:val="00AA53FB"/>
    <w:rsid w:val="00AA6358"/>
    <w:rsid w:val="00AA7AD1"/>
    <w:rsid w:val="00AB22CE"/>
    <w:rsid w:val="00AC43ED"/>
    <w:rsid w:val="00AC45F7"/>
    <w:rsid w:val="00AC510C"/>
    <w:rsid w:val="00AC6F87"/>
    <w:rsid w:val="00AD1C5D"/>
    <w:rsid w:val="00AD28C8"/>
    <w:rsid w:val="00AD5FD8"/>
    <w:rsid w:val="00AD61D0"/>
    <w:rsid w:val="00AD76FF"/>
    <w:rsid w:val="00AD7F51"/>
    <w:rsid w:val="00AE0B1E"/>
    <w:rsid w:val="00AE1B21"/>
    <w:rsid w:val="00AF030D"/>
    <w:rsid w:val="00AF0D33"/>
    <w:rsid w:val="00AF2A47"/>
    <w:rsid w:val="00AF4E03"/>
    <w:rsid w:val="00AF79B8"/>
    <w:rsid w:val="00B025F9"/>
    <w:rsid w:val="00B047D4"/>
    <w:rsid w:val="00B112DE"/>
    <w:rsid w:val="00B11DCC"/>
    <w:rsid w:val="00B20AE8"/>
    <w:rsid w:val="00B2103C"/>
    <w:rsid w:val="00B22DC9"/>
    <w:rsid w:val="00B249D3"/>
    <w:rsid w:val="00B24B9F"/>
    <w:rsid w:val="00B265EF"/>
    <w:rsid w:val="00B27813"/>
    <w:rsid w:val="00B2797E"/>
    <w:rsid w:val="00B30799"/>
    <w:rsid w:val="00B31D41"/>
    <w:rsid w:val="00B331AC"/>
    <w:rsid w:val="00B4050A"/>
    <w:rsid w:val="00B40A83"/>
    <w:rsid w:val="00B41A33"/>
    <w:rsid w:val="00B43AF4"/>
    <w:rsid w:val="00B43EF9"/>
    <w:rsid w:val="00B450C8"/>
    <w:rsid w:val="00B55546"/>
    <w:rsid w:val="00B5722C"/>
    <w:rsid w:val="00B62A5B"/>
    <w:rsid w:val="00B65974"/>
    <w:rsid w:val="00B66380"/>
    <w:rsid w:val="00B66FB6"/>
    <w:rsid w:val="00B67720"/>
    <w:rsid w:val="00B70D95"/>
    <w:rsid w:val="00B71D06"/>
    <w:rsid w:val="00B746E0"/>
    <w:rsid w:val="00B74A14"/>
    <w:rsid w:val="00B750C6"/>
    <w:rsid w:val="00B76C4A"/>
    <w:rsid w:val="00B7754A"/>
    <w:rsid w:val="00B80B2E"/>
    <w:rsid w:val="00B9308A"/>
    <w:rsid w:val="00B931FB"/>
    <w:rsid w:val="00B93E16"/>
    <w:rsid w:val="00B957C3"/>
    <w:rsid w:val="00B963D6"/>
    <w:rsid w:val="00B9666E"/>
    <w:rsid w:val="00B970D6"/>
    <w:rsid w:val="00BA3966"/>
    <w:rsid w:val="00BA55A5"/>
    <w:rsid w:val="00BA773A"/>
    <w:rsid w:val="00BB1A6D"/>
    <w:rsid w:val="00BB5192"/>
    <w:rsid w:val="00BB5B25"/>
    <w:rsid w:val="00BB7B98"/>
    <w:rsid w:val="00BC0EC6"/>
    <w:rsid w:val="00BC29C3"/>
    <w:rsid w:val="00BC2DB0"/>
    <w:rsid w:val="00BD1257"/>
    <w:rsid w:val="00BD3777"/>
    <w:rsid w:val="00BD6897"/>
    <w:rsid w:val="00BE4CBA"/>
    <w:rsid w:val="00BE5C6A"/>
    <w:rsid w:val="00BE683C"/>
    <w:rsid w:val="00BE7076"/>
    <w:rsid w:val="00BE7E82"/>
    <w:rsid w:val="00BF05B2"/>
    <w:rsid w:val="00BF1ED4"/>
    <w:rsid w:val="00BF2124"/>
    <w:rsid w:val="00BF2290"/>
    <w:rsid w:val="00BF6A0E"/>
    <w:rsid w:val="00BF78CC"/>
    <w:rsid w:val="00C02B2B"/>
    <w:rsid w:val="00C037D4"/>
    <w:rsid w:val="00C11CBC"/>
    <w:rsid w:val="00C128EB"/>
    <w:rsid w:val="00C13CDE"/>
    <w:rsid w:val="00C263F3"/>
    <w:rsid w:val="00C31B72"/>
    <w:rsid w:val="00C35704"/>
    <w:rsid w:val="00C35BED"/>
    <w:rsid w:val="00C36157"/>
    <w:rsid w:val="00C376DE"/>
    <w:rsid w:val="00C37992"/>
    <w:rsid w:val="00C40823"/>
    <w:rsid w:val="00C41046"/>
    <w:rsid w:val="00C4426C"/>
    <w:rsid w:val="00C46276"/>
    <w:rsid w:val="00C46735"/>
    <w:rsid w:val="00C477A8"/>
    <w:rsid w:val="00C53E13"/>
    <w:rsid w:val="00C54C72"/>
    <w:rsid w:val="00C55CE8"/>
    <w:rsid w:val="00C623C6"/>
    <w:rsid w:val="00C673C7"/>
    <w:rsid w:val="00C80696"/>
    <w:rsid w:val="00C81E63"/>
    <w:rsid w:val="00C82503"/>
    <w:rsid w:val="00C83DDC"/>
    <w:rsid w:val="00C92DB1"/>
    <w:rsid w:val="00C9347D"/>
    <w:rsid w:val="00C94856"/>
    <w:rsid w:val="00C94CF9"/>
    <w:rsid w:val="00C96698"/>
    <w:rsid w:val="00C97B64"/>
    <w:rsid w:val="00CA11E7"/>
    <w:rsid w:val="00CA1DF4"/>
    <w:rsid w:val="00CA2A82"/>
    <w:rsid w:val="00CA3051"/>
    <w:rsid w:val="00CA4C9F"/>
    <w:rsid w:val="00CA5D09"/>
    <w:rsid w:val="00CA6157"/>
    <w:rsid w:val="00CA76EC"/>
    <w:rsid w:val="00CB0294"/>
    <w:rsid w:val="00CB14C3"/>
    <w:rsid w:val="00CB3F07"/>
    <w:rsid w:val="00CB475D"/>
    <w:rsid w:val="00CB7B6E"/>
    <w:rsid w:val="00CB7D96"/>
    <w:rsid w:val="00CC396B"/>
    <w:rsid w:val="00CC4250"/>
    <w:rsid w:val="00CC4418"/>
    <w:rsid w:val="00CC5CDA"/>
    <w:rsid w:val="00CC7DF4"/>
    <w:rsid w:val="00CD7CD3"/>
    <w:rsid w:val="00CD7DA5"/>
    <w:rsid w:val="00CE0C15"/>
    <w:rsid w:val="00CE36B9"/>
    <w:rsid w:val="00CE5144"/>
    <w:rsid w:val="00CE5167"/>
    <w:rsid w:val="00CE7221"/>
    <w:rsid w:val="00CF1DB1"/>
    <w:rsid w:val="00CF40A9"/>
    <w:rsid w:val="00CF4252"/>
    <w:rsid w:val="00CF4F55"/>
    <w:rsid w:val="00CF60F3"/>
    <w:rsid w:val="00CF626E"/>
    <w:rsid w:val="00CF70D3"/>
    <w:rsid w:val="00D01475"/>
    <w:rsid w:val="00D02560"/>
    <w:rsid w:val="00D04E91"/>
    <w:rsid w:val="00D10F74"/>
    <w:rsid w:val="00D13281"/>
    <w:rsid w:val="00D167B0"/>
    <w:rsid w:val="00D20AE8"/>
    <w:rsid w:val="00D22919"/>
    <w:rsid w:val="00D248BB"/>
    <w:rsid w:val="00D24E1D"/>
    <w:rsid w:val="00D24E9B"/>
    <w:rsid w:val="00D2608E"/>
    <w:rsid w:val="00D326F2"/>
    <w:rsid w:val="00D32F3B"/>
    <w:rsid w:val="00D4218C"/>
    <w:rsid w:val="00D421FD"/>
    <w:rsid w:val="00D433DE"/>
    <w:rsid w:val="00D4360B"/>
    <w:rsid w:val="00D45F8B"/>
    <w:rsid w:val="00D46363"/>
    <w:rsid w:val="00D47B0F"/>
    <w:rsid w:val="00D51290"/>
    <w:rsid w:val="00D52EE4"/>
    <w:rsid w:val="00D534A1"/>
    <w:rsid w:val="00D54F0C"/>
    <w:rsid w:val="00D550A3"/>
    <w:rsid w:val="00D56AF9"/>
    <w:rsid w:val="00D63B09"/>
    <w:rsid w:val="00D63C12"/>
    <w:rsid w:val="00D6403D"/>
    <w:rsid w:val="00D645B9"/>
    <w:rsid w:val="00D64766"/>
    <w:rsid w:val="00D661B5"/>
    <w:rsid w:val="00D7084D"/>
    <w:rsid w:val="00D80DFF"/>
    <w:rsid w:val="00D816D3"/>
    <w:rsid w:val="00D81AAE"/>
    <w:rsid w:val="00D8215C"/>
    <w:rsid w:val="00D839C1"/>
    <w:rsid w:val="00D84E35"/>
    <w:rsid w:val="00D85787"/>
    <w:rsid w:val="00D85906"/>
    <w:rsid w:val="00D85C87"/>
    <w:rsid w:val="00D870AB"/>
    <w:rsid w:val="00D9569B"/>
    <w:rsid w:val="00D97BEF"/>
    <w:rsid w:val="00DA1D41"/>
    <w:rsid w:val="00DA50BC"/>
    <w:rsid w:val="00DA7490"/>
    <w:rsid w:val="00DA79A4"/>
    <w:rsid w:val="00DB1B36"/>
    <w:rsid w:val="00DC0B1D"/>
    <w:rsid w:val="00DC295A"/>
    <w:rsid w:val="00DC34BD"/>
    <w:rsid w:val="00DD3187"/>
    <w:rsid w:val="00DD3FAF"/>
    <w:rsid w:val="00DD49DE"/>
    <w:rsid w:val="00DD6DBF"/>
    <w:rsid w:val="00DD76D6"/>
    <w:rsid w:val="00DE16A6"/>
    <w:rsid w:val="00DE1AEB"/>
    <w:rsid w:val="00DE39AE"/>
    <w:rsid w:val="00DE3CE1"/>
    <w:rsid w:val="00DE5456"/>
    <w:rsid w:val="00DE585B"/>
    <w:rsid w:val="00DE6FA9"/>
    <w:rsid w:val="00DF1F42"/>
    <w:rsid w:val="00DF2AC9"/>
    <w:rsid w:val="00DF51DC"/>
    <w:rsid w:val="00DF5F23"/>
    <w:rsid w:val="00DF6D98"/>
    <w:rsid w:val="00DF6EB6"/>
    <w:rsid w:val="00E010D8"/>
    <w:rsid w:val="00E011C7"/>
    <w:rsid w:val="00E046BB"/>
    <w:rsid w:val="00E05CB3"/>
    <w:rsid w:val="00E10632"/>
    <w:rsid w:val="00E10EC1"/>
    <w:rsid w:val="00E11576"/>
    <w:rsid w:val="00E12F25"/>
    <w:rsid w:val="00E14DED"/>
    <w:rsid w:val="00E15A31"/>
    <w:rsid w:val="00E2031A"/>
    <w:rsid w:val="00E20ACA"/>
    <w:rsid w:val="00E20F5C"/>
    <w:rsid w:val="00E21859"/>
    <w:rsid w:val="00E25051"/>
    <w:rsid w:val="00E31FF9"/>
    <w:rsid w:val="00E3349D"/>
    <w:rsid w:val="00E33718"/>
    <w:rsid w:val="00E37C4C"/>
    <w:rsid w:val="00E452BB"/>
    <w:rsid w:val="00E479C3"/>
    <w:rsid w:val="00E47F9A"/>
    <w:rsid w:val="00E506EA"/>
    <w:rsid w:val="00E52004"/>
    <w:rsid w:val="00E540BE"/>
    <w:rsid w:val="00E560D7"/>
    <w:rsid w:val="00E5782C"/>
    <w:rsid w:val="00E6017A"/>
    <w:rsid w:val="00E63DD3"/>
    <w:rsid w:val="00E650C6"/>
    <w:rsid w:val="00E65269"/>
    <w:rsid w:val="00E658F9"/>
    <w:rsid w:val="00E661F6"/>
    <w:rsid w:val="00E674AF"/>
    <w:rsid w:val="00E709CF"/>
    <w:rsid w:val="00E713ED"/>
    <w:rsid w:val="00E72439"/>
    <w:rsid w:val="00E729A5"/>
    <w:rsid w:val="00E7680C"/>
    <w:rsid w:val="00E76BA1"/>
    <w:rsid w:val="00E771D7"/>
    <w:rsid w:val="00E80A6B"/>
    <w:rsid w:val="00E80F42"/>
    <w:rsid w:val="00E86660"/>
    <w:rsid w:val="00E929FA"/>
    <w:rsid w:val="00EA65E3"/>
    <w:rsid w:val="00EA7377"/>
    <w:rsid w:val="00EA7E08"/>
    <w:rsid w:val="00EB1F82"/>
    <w:rsid w:val="00EB38ED"/>
    <w:rsid w:val="00EB51F1"/>
    <w:rsid w:val="00EB586C"/>
    <w:rsid w:val="00EC190B"/>
    <w:rsid w:val="00EC1ADF"/>
    <w:rsid w:val="00EC36D7"/>
    <w:rsid w:val="00EC3715"/>
    <w:rsid w:val="00EC7791"/>
    <w:rsid w:val="00ED08CA"/>
    <w:rsid w:val="00ED5989"/>
    <w:rsid w:val="00ED7B9D"/>
    <w:rsid w:val="00EE20E9"/>
    <w:rsid w:val="00EE5C08"/>
    <w:rsid w:val="00EE5C94"/>
    <w:rsid w:val="00EE7F49"/>
    <w:rsid w:val="00EF2207"/>
    <w:rsid w:val="00EF2C6B"/>
    <w:rsid w:val="00EF3B92"/>
    <w:rsid w:val="00EF68ED"/>
    <w:rsid w:val="00EF6F3C"/>
    <w:rsid w:val="00F019B5"/>
    <w:rsid w:val="00F0282E"/>
    <w:rsid w:val="00F0476A"/>
    <w:rsid w:val="00F049E5"/>
    <w:rsid w:val="00F1124E"/>
    <w:rsid w:val="00F11493"/>
    <w:rsid w:val="00F14CE5"/>
    <w:rsid w:val="00F14DAC"/>
    <w:rsid w:val="00F17241"/>
    <w:rsid w:val="00F20231"/>
    <w:rsid w:val="00F229D3"/>
    <w:rsid w:val="00F24292"/>
    <w:rsid w:val="00F260C6"/>
    <w:rsid w:val="00F32808"/>
    <w:rsid w:val="00F36981"/>
    <w:rsid w:val="00F4105C"/>
    <w:rsid w:val="00F411C4"/>
    <w:rsid w:val="00F41DA9"/>
    <w:rsid w:val="00F450E4"/>
    <w:rsid w:val="00F4558B"/>
    <w:rsid w:val="00F45A57"/>
    <w:rsid w:val="00F51AC1"/>
    <w:rsid w:val="00F5674C"/>
    <w:rsid w:val="00F63F05"/>
    <w:rsid w:val="00F7079D"/>
    <w:rsid w:val="00F71D51"/>
    <w:rsid w:val="00F75B88"/>
    <w:rsid w:val="00F76FDC"/>
    <w:rsid w:val="00F8074A"/>
    <w:rsid w:val="00F80FE3"/>
    <w:rsid w:val="00F82C4C"/>
    <w:rsid w:val="00F84150"/>
    <w:rsid w:val="00F87568"/>
    <w:rsid w:val="00F9120E"/>
    <w:rsid w:val="00F918A5"/>
    <w:rsid w:val="00F91F23"/>
    <w:rsid w:val="00F933C1"/>
    <w:rsid w:val="00F94208"/>
    <w:rsid w:val="00FA4590"/>
    <w:rsid w:val="00FA64D8"/>
    <w:rsid w:val="00FB0067"/>
    <w:rsid w:val="00FB2E46"/>
    <w:rsid w:val="00FB60D9"/>
    <w:rsid w:val="00FB63A3"/>
    <w:rsid w:val="00FB7121"/>
    <w:rsid w:val="00FC0C54"/>
    <w:rsid w:val="00FC1498"/>
    <w:rsid w:val="00FC275E"/>
    <w:rsid w:val="00FC2FC1"/>
    <w:rsid w:val="00FC61CB"/>
    <w:rsid w:val="00FC7E66"/>
    <w:rsid w:val="00FD0C33"/>
    <w:rsid w:val="00FD1858"/>
    <w:rsid w:val="00FD44D9"/>
    <w:rsid w:val="00FD5824"/>
    <w:rsid w:val="00FD757A"/>
    <w:rsid w:val="00FD7B36"/>
    <w:rsid w:val="00FE556B"/>
    <w:rsid w:val="00FF4029"/>
    <w:rsid w:val="00FF4CAB"/>
    <w:rsid w:val="00FF5D2D"/>
    <w:rsid w:val="00FF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297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1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7E3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565C7"/>
  </w:style>
  <w:style w:type="paragraph" w:customStyle="1" w:styleId="EndNoteBibliographyTitle">
    <w:name w:val="EndNote Bibliography Title"/>
    <w:basedOn w:val="Normal"/>
    <w:link w:val="EndNoteBibliographyTitle0"/>
    <w:rsid w:val="001F602F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F602F"/>
    <w:rPr>
      <w:rFonts w:ascii="Yu Mincho" w:eastAsia="Yu Mincho" w:hAnsi="Yu Mincho"/>
      <w:sz w:val="20"/>
    </w:rPr>
  </w:style>
  <w:style w:type="paragraph" w:customStyle="1" w:styleId="EndNoteBibliography">
    <w:name w:val="EndNote Bibliography"/>
    <w:basedOn w:val="Normal"/>
    <w:link w:val="EndNoteBibliography0"/>
    <w:rsid w:val="001F602F"/>
    <w:rPr>
      <w:rFonts w:ascii="Yu Mincho" w:eastAsia="Yu Mincho" w:hAnsi="Yu Mincho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F602F"/>
    <w:rPr>
      <w:rFonts w:ascii="Yu Mincho" w:eastAsia="Yu Mincho" w:hAnsi="Yu Mincho"/>
      <w:sz w:val="20"/>
    </w:rPr>
  </w:style>
  <w:style w:type="paragraph" w:styleId="Header">
    <w:name w:val="header"/>
    <w:basedOn w:val="Normal"/>
    <w:link w:val="HeaderChar"/>
    <w:uiPriority w:val="99"/>
    <w:unhideWhenUsed/>
    <w:rsid w:val="009B2EC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B2ECD"/>
  </w:style>
  <w:style w:type="paragraph" w:styleId="Footer">
    <w:name w:val="footer"/>
    <w:basedOn w:val="Normal"/>
    <w:link w:val="FooterChar"/>
    <w:uiPriority w:val="99"/>
    <w:unhideWhenUsed/>
    <w:rsid w:val="009B2EC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2ECD"/>
  </w:style>
  <w:style w:type="character" w:styleId="PageNumber">
    <w:name w:val="page number"/>
    <w:basedOn w:val="DefaultParagraphFont"/>
    <w:uiPriority w:val="99"/>
    <w:semiHidden/>
    <w:unhideWhenUsed/>
    <w:rsid w:val="00300DC3"/>
  </w:style>
  <w:style w:type="paragraph" w:styleId="Revision">
    <w:name w:val="Revision"/>
    <w:hidden/>
    <w:uiPriority w:val="99"/>
    <w:semiHidden/>
    <w:rsid w:val="00611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2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2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3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1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9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17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4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8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9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34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36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39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0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0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42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2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04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04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7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4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11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99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8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84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63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3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7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48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1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9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1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36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5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7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8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4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2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5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7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7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8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0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1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0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23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54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1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0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1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2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4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8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3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63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0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7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2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1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3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F7072A-6BFC-4BC7-BE9A-6C2B06460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3</Characters>
  <Application>Microsoft Office Word</Application>
  <DocSecurity>0</DocSecurity>
  <PresentationFormat/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0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28T05:13:00Z</dcterms:created>
  <dcterms:modified xsi:type="dcterms:W3CDTF">2024-01-17T12:21:00Z</dcterms:modified>
  <cp:category/>
  <cp:contentStatus/>
  <dc:language/>
  <cp:version/>
</cp:coreProperties>
</file>